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BB2" w:rsidRPr="00062ADC" w:rsidRDefault="00062ADC" w:rsidP="00E35BB2">
      <w:pPr>
        <w:spacing w:line="24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>Supplement</w:t>
      </w:r>
      <w:r w:rsidR="00E35BB2" w:rsidRPr="00062ADC">
        <w:rPr>
          <w:rFonts w:ascii="Times New Roman" w:hAnsi="Times New Roman" w:cs="Times New Roman" w:hint="eastAsia"/>
          <w:b/>
          <w:sz w:val="24"/>
          <w:szCs w:val="20"/>
        </w:rPr>
        <w:t xml:space="preserve"> 1</w:t>
      </w:r>
      <w:r w:rsidR="00E35BB2" w:rsidRPr="00062ADC">
        <w:rPr>
          <w:rFonts w:ascii="Times New Roman" w:hAnsi="Times New Roman" w:cs="Times New Roman"/>
          <w:b/>
          <w:sz w:val="24"/>
          <w:szCs w:val="20"/>
        </w:rPr>
        <w:t>.</w:t>
      </w:r>
      <w:r w:rsidR="00E35BB2" w:rsidRPr="00062ADC">
        <w:rPr>
          <w:rFonts w:ascii="Times New Roman" w:hAnsi="Times New Roman" w:cs="Times New Roman"/>
          <w:sz w:val="24"/>
          <w:szCs w:val="20"/>
        </w:rPr>
        <w:t xml:space="preserve"> Results of </w:t>
      </w:r>
      <w:proofErr w:type="spellStart"/>
      <w:r w:rsidR="00E35BB2" w:rsidRPr="00062ADC">
        <w:rPr>
          <w:rFonts w:ascii="Times New Roman" w:hAnsi="Times New Roman" w:cs="Times New Roman" w:hint="eastAsia"/>
          <w:sz w:val="24"/>
          <w:szCs w:val="20"/>
        </w:rPr>
        <w:t>uni</w:t>
      </w:r>
      <w:r w:rsidR="00E35BB2" w:rsidRPr="00062ADC">
        <w:rPr>
          <w:rFonts w:ascii="Times New Roman" w:hAnsi="Times New Roman" w:cs="Times New Roman"/>
          <w:sz w:val="24"/>
          <w:szCs w:val="20"/>
        </w:rPr>
        <w:t>variate</w:t>
      </w:r>
      <w:proofErr w:type="spellEnd"/>
      <w:r w:rsidR="00E35BB2" w:rsidRPr="00062ADC">
        <w:rPr>
          <w:rFonts w:ascii="Times New Roman" w:hAnsi="Times New Roman" w:cs="Times New Roman"/>
          <w:sz w:val="24"/>
          <w:szCs w:val="20"/>
        </w:rPr>
        <w:t xml:space="preserve"> analysis in Heat Pattern and </w:t>
      </w:r>
      <w:bookmarkStart w:id="0" w:name="_GoBack"/>
      <w:bookmarkEnd w:id="0"/>
      <w:r w:rsidR="00E35BB2" w:rsidRPr="00062ADC">
        <w:rPr>
          <w:rFonts w:ascii="Times New Roman" w:hAnsi="Times New Roman" w:cs="Times New Roman"/>
          <w:sz w:val="24"/>
          <w:szCs w:val="20"/>
        </w:rPr>
        <w:t>Non-heat Pattern</w:t>
      </w:r>
      <w:r w:rsidR="00E35BB2" w:rsidRPr="00062ADC">
        <w:rPr>
          <w:rFonts w:ascii="Times New Roman" w:hAnsi="Times New Roman" w:cs="Times New Roman" w:hint="eastAsia"/>
          <w:szCs w:val="20"/>
        </w:rPr>
        <w:t xml:space="preserve"> </w:t>
      </w:r>
    </w:p>
    <w:tbl>
      <w:tblPr>
        <w:tblpPr w:leftFromText="142" w:rightFromText="142" w:vertAnchor="text" w:tblpY="1"/>
        <w:tblOverlap w:val="never"/>
        <w:tblW w:w="9087" w:type="dxa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7"/>
        <w:gridCol w:w="1556"/>
        <w:gridCol w:w="1787"/>
        <w:gridCol w:w="2581"/>
        <w:gridCol w:w="1346"/>
      </w:tblGrid>
      <w:tr w:rsidR="00E35BB2" w:rsidRPr="001E5299" w:rsidTr="00671017">
        <w:trPr>
          <w:trHeight w:val="453"/>
        </w:trPr>
        <w:tc>
          <w:tcPr>
            <w:tcW w:w="18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5BB2" w:rsidRPr="00062ADC" w:rsidRDefault="00E35BB2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062ADC">
              <w:rPr>
                <w:rFonts w:ascii="Times New Roman" w:hAnsi="Times New Roman"/>
                <w:sz w:val="22"/>
                <w:szCs w:val="20"/>
              </w:rPr>
              <w:t>C</w:t>
            </w:r>
            <w:r w:rsidRPr="00062ADC">
              <w:rPr>
                <w:rFonts w:ascii="Times New Roman" w:hAnsi="Times New Roman" w:hint="eastAsia"/>
                <w:sz w:val="22"/>
                <w:szCs w:val="20"/>
              </w:rPr>
              <w:t>linical indicator</w:t>
            </w:r>
          </w:p>
        </w:tc>
        <w:tc>
          <w:tcPr>
            <w:tcW w:w="15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5BB2" w:rsidRPr="00062ADC" w:rsidRDefault="00E35BB2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062ADC">
              <w:rPr>
                <w:rFonts w:ascii="Times New Roman" w:hAnsi="Times New Roman" w:hint="eastAsia"/>
                <w:sz w:val="22"/>
                <w:szCs w:val="20"/>
              </w:rPr>
              <w:t>Heat</w:t>
            </w:r>
          </w:p>
        </w:tc>
        <w:tc>
          <w:tcPr>
            <w:tcW w:w="178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5BB2" w:rsidRPr="00062ADC" w:rsidRDefault="00E35BB2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062ADC">
              <w:rPr>
                <w:rFonts w:ascii="Times New Roman" w:hAnsi="Times New Roman" w:hint="eastAsia"/>
                <w:sz w:val="22"/>
                <w:szCs w:val="20"/>
              </w:rPr>
              <w:t>Non-heat</w:t>
            </w:r>
          </w:p>
        </w:tc>
        <w:tc>
          <w:tcPr>
            <w:tcW w:w="258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E35BB2" w:rsidRPr="00062ADC" w:rsidRDefault="00E35BB2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062ADC">
              <w:rPr>
                <w:rFonts w:ascii="Times New Roman"/>
                <w:sz w:val="22"/>
                <w:szCs w:val="18"/>
              </w:rPr>
              <w:t xml:space="preserve">OR </w:t>
            </w:r>
            <w:r w:rsidRPr="00062ADC">
              <w:rPr>
                <w:rFonts w:ascii="Times New Roman" w:hint="eastAsia"/>
                <w:sz w:val="22"/>
                <w:szCs w:val="18"/>
              </w:rPr>
              <w:t>(</w:t>
            </w:r>
            <w:r w:rsidRPr="00062ADC">
              <w:rPr>
                <w:rFonts w:ascii="Times New Roman"/>
                <w:sz w:val="22"/>
                <w:szCs w:val="18"/>
              </w:rPr>
              <w:t>95% CI</w:t>
            </w:r>
            <w:r w:rsidRPr="00062ADC">
              <w:rPr>
                <w:rFonts w:ascii="Times New Roman" w:hint="eastAsia"/>
                <w:sz w:val="22"/>
                <w:szCs w:val="18"/>
              </w:rPr>
              <w:t>)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35BB2" w:rsidRPr="00062ADC" w:rsidRDefault="00E35BB2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 w:val="22"/>
                <w:szCs w:val="20"/>
              </w:rPr>
            </w:pPr>
            <w:r w:rsidRPr="00062ADC">
              <w:rPr>
                <w:rFonts w:ascii="Times New Roman" w:eastAsia="맑은 고딕"/>
                <w:i/>
                <w:kern w:val="0"/>
                <w:sz w:val="22"/>
                <w:szCs w:val="18"/>
              </w:rPr>
              <w:t>p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1_1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44 (68.62)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30 (73.48)</w:t>
            </w:r>
          </w:p>
        </w:tc>
        <w:tc>
          <w:tcPr>
            <w:tcW w:w="258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78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584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66)</w:t>
            </w:r>
          </w:p>
        </w:tc>
        <w:tc>
          <w:tcPr>
            <w:tcW w:w="134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229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1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97 (14.99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9 (6.0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72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636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.55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1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03 (15.9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01 (32.2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9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89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5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2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33 (36.0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08 (66.4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C76436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8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="00B33F81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="00B33F81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="00B33F81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="00B33F81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2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29 (35.39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41 (7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120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3_1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3 (6.6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58 (50.48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70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0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0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3_1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18 (18.2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9 (22.0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7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9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565,1.101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627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3_1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9 (1.39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 (2.5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5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4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996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3_1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05 (16.2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7 (5.43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37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982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.7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3_1_5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21 (49.6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3 (7.3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2.415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7.903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9.5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3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9 (10.66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9 (15.6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4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4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9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273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3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94 (14.5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4 (14.0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39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706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8454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3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98 (15.1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9 (12.4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254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842,1.8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646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4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56 (24.1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0 (25.5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925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6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26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253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4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97 (14.99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6 (14.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7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497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904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4_3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17 (18.0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3 (16.93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3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7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547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616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4_3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0 (6.1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 (1.9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3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2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414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.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37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4_3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9 (4.4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0 (6.39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3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2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08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4_3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5 (2.3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 (1.9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214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4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1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902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4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72 (11.1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4 (10.8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6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58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902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5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88 (44.5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77 (56.5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16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7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809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05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5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82 (28.1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4 (26.8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6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788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4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748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6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30 (20.09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4 (10.8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063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3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0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04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6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31 (20.2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47 (46.9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8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84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7_1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8 (7.4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2 (3.83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0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0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2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8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315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7_1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38 (21.3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2 (10.2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3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1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578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5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2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7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44 (53.17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46 (46.6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2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9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9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70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58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7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78 (27.5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4 (26.8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5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7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4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2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8259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7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50 (38.6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9 (28.43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5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5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183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1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19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1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2 (9.5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14 (36.4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8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1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6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1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28 (35.2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40 (44.73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7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5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885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46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1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18 (49.1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6 (14.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.61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3.958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7.9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2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1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2 (3.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 (1.9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C76436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80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="00B33F81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72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="00B33F81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="00B33F81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.4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="00B33F81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004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2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69 (41.5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8 (15.3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9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9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2.7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.547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2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05 (31.6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75 (55.91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6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77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4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3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35 (36.3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8 (21.73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055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503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4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78 (27.5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4 (10.8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114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2.0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.6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5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1 (9.4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4 (20.4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40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5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B33F81" w:rsidRPr="001E5299" w:rsidTr="00671017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5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77 (11.9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8 (15.3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7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6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5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100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383</w:t>
            </w:r>
          </w:p>
        </w:tc>
      </w:tr>
      <w:tr w:rsidR="00B33F81" w:rsidRPr="001E5299" w:rsidTr="00062ADC">
        <w:trPr>
          <w:trHeight w:val="270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5_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 (0.77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 (0.3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30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0.887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4035</w:t>
            </w:r>
          </w:p>
        </w:tc>
      </w:tr>
      <w:tr w:rsidR="00B33F81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8_5_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1 (6.3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 (2.5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57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194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.5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126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9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31 (20.2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4 (14.0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552 (1.07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251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199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9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6 (2.47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7 (2.2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10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451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72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8222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lastRenderedPageBreak/>
              <w:t>q09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99 (15.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6 (8.31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99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265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1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25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09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6 (8.66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5 (7.99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9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2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667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785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727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0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93 (29.8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5 (27.1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14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844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540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92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0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40 (21.6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5 (14.38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6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5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139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3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75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1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29 (35.39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22 (38.98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85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649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13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798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1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84 (28.4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6 (17.89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82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3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55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2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04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2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04 (31.5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97 (30.99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25 (0.766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37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8658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2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78 (27.5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73 (23.32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2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9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2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7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662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2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14 (17.6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5 (14.38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2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8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85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052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3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9 (6.0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6 (8.31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708 (0.42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1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6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877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3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5 (10.0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1 (9.9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01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647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59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945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1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41 (37.2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4 (20.4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10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681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1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1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62 (25.0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64 (52.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28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40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2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70 (10.8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95 (30.35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7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197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93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2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85 (44.0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1 (16.29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.0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5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2.885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.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7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3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50 (54.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5 (17.5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.52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3.9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7.686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3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49 (23.03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04 (65.18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60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1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4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14 (17.62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38 (44.09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27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5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01 (31.07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0 (15.9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3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1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6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3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6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5 (5.4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4 (7.6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6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 xml:space="preserve"> (0.402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179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172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4_7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01 (15.61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 (2.56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7.052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3.387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4.6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5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90 (60.2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10 (35.14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8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1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2.1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707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5_2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07 (16.5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6 (5.11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67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2.1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.3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5_2_2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7 (13.4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7 (5.43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705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5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.6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02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5_2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54 (8.35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60 (19.17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38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0.258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5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5_3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85 (13.14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2 (7.03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0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1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22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2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048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6_1_1</w:t>
            </w: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61 (24.88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0 (12.78)</w:t>
            </w:r>
          </w:p>
        </w:tc>
        <w:tc>
          <w:tcPr>
            <w:tcW w:w="258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26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551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3.295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&lt;.0001</w:t>
            </w:r>
          </w:p>
        </w:tc>
      </w:tr>
      <w:tr w:rsidR="00062ADC" w:rsidRPr="001E5299" w:rsidTr="00062ADC">
        <w:trPr>
          <w:trHeight w:val="255"/>
        </w:trPr>
        <w:tc>
          <w:tcPr>
            <w:tcW w:w="181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q16_1_2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40 (21.64)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47 (15.02)</w:t>
            </w:r>
          </w:p>
        </w:tc>
        <w:tc>
          <w:tcPr>
            <w:tcW w:w="258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1.5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3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(1.0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2.2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16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16"/>
              </w:rPr>
              <w:t>0.0152</w:t>
            </w:r>
          </w:p>
        </w:tc>
      </w:tr>
    </w:tbl>
    <w:p w:rsidR="00062ADC" w:rsidRPr="00062ADC" w:rsidRDefault="00062ADC" w:rsidP="00062ADC">
      <w:pPr>
        <w:rPr>
          <w:sz w:val="24"/>
        </w:rPr>
      </w:pPr>
      <w:r w:rsidRPr="00062ADC">
        <w:rPr>
          <w:rFonts w:ascii="Times New Roman" w:hAnsi="Times New Roman" w:cs="Times New Roman" w:hint="eastAsia"/>
          <w:szCs w:val="16"/>
        </w:rPr>
        <w:t>Data was</w:t>
      </w:r>
      <w:r w:rsidRPr="00062ADC">
        <w:rPr>
          <w:rFonts w:ascii="Times New Roman" w:hAnsi="Times New Roman" w:cs="Times New Roman"/>
          <w:szCs w:val="16"/>
        </w:rPr>
        <w:t xml:space="preserve"> expressed as </w:t>
      </w:r>
      <w:r w:rsidRPr="00062ADC">
        <w:rPr>
          <w:rFonts w:ascii="Times New Roman" w:hAnsi="Times New Roman" w:cs="Times New Roman" w:hint="eastAsia"/>
          <w:szCs w:val="16"/>
        </w:rPr>
        <w:t>yes (%).</w:t>
      </w:r>
      <w:r w:rsidRPr="00062ADC">
        <w:rPr>
          <w:rFonts w:ascii="Times New Roman" w:hAnsi="Times New Roman" w:cs="Times New Roman"/>
          <w:szCs w:val="16"/>
        </w:rPr>
        <w:t>Heat: Fire-Heat Pattern</w:t>
      </w:r>
      <w:r w:rsidRPr="00062ADC">
        <w:rPr>
          <w:rFonts w:ascii="Times New Roman" w:hAnsi="Times New Roman" w:cs="Times New Roman" w:hint="eastAsia"/>
          <w:szCs w:val="16"/>
        </w:rPr>
        <w:t xml:space="preserve"> and </w:t>
      </w:r>
      <w:r w:rsidRPr="00062ADC">
        <w:rPr>
          <w:rFonts w:ascii="Times New Roman" w:hAnsi="Times New Roman" w:cs="Times New Roman"/>
          <w:szCs w:val="16"/>
        </w:rPr>
        <w:t xml:space="preserve">Yin Deficiency Pattern; </w:t>
      </w:r>
      <w:r w:rsidRPr="00062ADC">
        <w:rPr>
          <w:rFonts w:ascii="Times New Roman" w:hAnsi="Times New Roman" w:cs="Times New Roman" w:hint="eastAsia"/>
          <w:szCs w:val="16"/>
        </w:rPr>
        <w:t>Non-h</w:t>
      </w:r>
      <w:r w:rsidRPr="00062ADC">
        <w:rPr>
          <w:rFonts w:ascii="Times New Roman" w:hAnsi="Times New Roman" w:cs="Times New Roman"/>
          <w:szCs w:val="16"/>
        </w:rPr>
        <w:t>eat: Qi Deficiency Pattern;</w:t>
      </w:r>
    </w:p>
    <w:p w:rsidR="009E7E35" w:rsidRDefault="009E7E35">
      <w:pPr>
        <w:widowControl/>
        <w:wordWrap/>
        <w:autoSpaceDE/>
        <w:autoSpaceDN/>
      </w:pPr>
      <w:r>
        <w:br w:type="page"/>
      </w:r>
    </w:p>
    <w:p w:rsidR="009E7E35" w:rsidRPr="00062ADC" w:rsidRDefault="00062ADC" w:rsidP="009E7E35">
      <w:pPr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062ADC">
        <w:rPr>
          <w:rFonts w:ascii="Times New Roman" w:hAnsi="Times New Roman" w:cs="Times New Roman" w:hint="eastAsia"/>
          <w:b/>
          <w:sz w:val="24"/>
          <w:szCs w:val="20"/>
        </w:rPr>
        <w:lastRenderedPageBreak/>
        <w:t xml:space="preserve">Supplement </w:t>
      </w:r>
      <w:r w:rsidR="009E7E35" w:rsidRPr="00062ADC">
        <w:rPr>
          <w:rFonts w:ascii="Times New Roman" w:hAnsi="Times New Roman" w:cs="Times New Roman" w:hint="eastAsia"/>
          <w:b/>
          <w:sz w:val="24"/>
          <w:szCs w:val="20"/>
        </w:rPr>
        <w:t>2</w:t>
      </w:r>
      <w:r w:rsidR="009E7E35" w:rsidRPr="00062ADC">
        <w:rPr>
          <w:rFonts w:ascii="Times New Roman" w:hAnsi="Times New Roman" w:cs="Times New Roman"/>
          <w:b/>
          <w:sz w:val="24"/>
          <w:szCs w:val="20"/>
        </w:rPr>
        <w:t>.</w:t>
      </w:r>
      <w:r w:rsidR="009E7E35" w:rsidRPr="00062ADC">
        <w:rPr>
          <w:rFonts w:ascii="Times New Roman" w:hAnsi="Times New Roman" w:cs="Times New Roman"/>
          <w:sz w:val="24"/>
          <w:szCs w:val="20"/>
        </w:rPr>
        <w:t xml:space="preserve"> Results of </w:t>
      </w:r>
      <w:proofErr w:type="spellStart"/>
      <w:r w:rsidR="009E7E35" w:rsidRPr="00062ADC">
        <w:rPr>
          <w:rFonts w:ascii="Times New Roman" w:hAnsi="Times New Roman" w:cs="Times New Roman" w:hint="eastAsia"/>
          <w:sz w:val="24"/>
          <w:szCs w:val="20"/>
        </w:rPr>
        <w:t>uni</w:t>
      </w:r>
      <w:r w:rsidR="009E7E35" w:rsidRPr="00062ADC">
        <w:rPr>
          <w:rFonts w:ascii="Times New Roman" w:hAnsi="Times New Roman" w:cs="Times New Roman"/>
          <w:sz w:val="24"/>
          <w:szCs w:val="20"/>
        </w:rPr>
        <w:t>variate</w:t>
      </w:r>
      <w:proofErr w:type="spellEnd"/>
      <w:r w:rsidR="009E7E35" w:rsidRPr="00062ADC">
        <w:rPr>
          <w:rFonts w:ascii="Times New Roman" w:hAnsi="Times New Roman" w:cs="Times New Roman"/>
          <w:sz w:val="24"/>
          <w:szCs w:val="20"/>
        </w:rPr>
        <w:t xml:space="preserve"> analysis in </w:t>
      </w:r>
      <w:r w:rsidR="009E7E35" w:rsidRPr="00062ADC">
        <w:rPr>
          <w:rFonts w:ascii="Times New Roman" w:hAnsi="Times New Roman" w:cs="Times New Roman" w:hint="eastAsia"/>
          <w:sz w:val="24"/>
          <w:szCs w:val="20"/>
        </w:rPr>
        <w:t>E</w:t>
      </w:r>
      <w:r w:rsidR="009E7E35" w:rsidRPr="00062ADC">
        <w:rPr>
          <w:rFonts w:ascii="Times New Roman" w:hAnsi="Times New Roman" w:cs="Times New Roman"/>
          <w:sz w:val="24"/>
          <w:szCs w:val="20"/>
        </w:rPr>
        <w:t xml:space="preserve">xcessive </w:t>
      </w:r>
      <w:r w:rsidR="009E7E35" w:rsidRPr="00062ADC">
        <w:rPr>
          <w:rFonts w:ascii="Times New Roman" w:hAnsi="Times New Roman" w:cs="Times New Roman" w:hint="eastAsia"/>
          <w:sz w:val="24"/>
          <w:szCs w:val="20"/>
        </w:rPr>
        <w:t>P</w:t>
      </w:r>
      <w:r w:rsidR="009E7E35" w:rsidRPr="00062ADC">
        <w:rPr>
          <w:rFonts w:ascii="Times New Roman" w:hAnsi="Times New Roman" w:cs="Times New Roman"/>
          <w:sz w:val="24"/>
          <w:szCs w:val="20"/>
        </w:rPr>
        <w:t xml:space="preserve">attern and </w:t>
      </w:r>
      <w:r w:rsidR="009E7E35" w:rsidRPr="00062ADC">
        <w:rPr>
          <w:rFonts w:ascii="Times New Roman" w:hAnsi="Times New Roman" w:cs="Times New Roman" w:hint="eastAsia"/>
          <w:sz w:val="24"/>
          <w:szCs w:val="20"/>
        </w:rPr>
        <w:t>D</w:t>
      </w:r>
      <w:r w:rsidR="009E7E35" w:rsidRPr="00062ADC">
        <w:rPr>
          <w:rFonts w:ascii="Times New Roman" w:hAnsi="Times New Roman" w:cs="Times New Roman"/>
          <w:sz w:val="24"/>
          <w:szCs w:val="20"/>
        </w:rPr>
        <w:t xml:space="preserve">eficiency </w:t>
      </w:r>
      <w:r w:rsidR="009E7E35" w:rsidRPr="00062ADC">
        <w:rPr>
          <w:rFonts w:ascii="Times New Roman" w:hAnsi="Times New Roman" w:cs="Times New Roman" w:hint="eastAsia"/>
          <w:sz w:val="24"/>
          <w:szCs w:val="20"/>
        </w:rPr>
        <w:t>P</w:t>
      </w:r>
      <w:r w:rsidR="009E7E35" w:rsidRPr="00062ADC">
        <w:rPr>
          <w:rFonts w:ascii="Times New Roman" w:hAnsi="Times New Roman" w:cs="Times New Roman"/>
          <w:sz w:val="24"/>
          <w:szCs w:val="20"/>
        </w:rPr>
        <w:t>attern</w:t>
      </w:r>
      <w:r w:rsidR="009E7E35" w:rsidRPr="00062ADC">
        <w:rPr>
          <w:rFonts w:ascii="Times New Roman" w:hAnsi="Times New Roman" w:cs="Times New Roman" w:hint="eastAsia"/>
          <w:sz w:val="24"/>
          <w:szCs w:val="20"/>
        </w:rPr>
        <w:t xml:space="preserve"> </w:t>
      </w:r>
    </w:p>
    <w:tbl>
      <w:tblPr>
        <w:tblpPr w:leftFromText="142" w:rightFromText="142" w:vertAnchor="text" w:tblpY="1"/>
        <w:tblOverlap w:val="never"/>
        <w:tblW w:w="8678" w:type="dxa"/>
        <w:tblBorders>
          <w:top w:val="single" w:sz="2" w:space="0" w:color="000000"/>
          <w:bottom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7"/>
        <w:gridCol w:w="1558"/>
        <w:gridCol w:w="1558"/>
        <w:gridCol w:w="2461"/>
        <w:gridCol w:w="1314"/>
      </w:tblGrid>
      <w:tr w:rsidR="006911A3" w:rsidRPr="001E5299" w:rsidTr="00671017">
        <w:trPr>
          <w:trHeight w:val="442"/>
        </w:trPr>
        <w:tc>
          <w:tcPr>
            <w:tcW w:w="178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911A3" w:rsidRPr="00062ADC" w:rsidRDefault="006911A3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062ADC">
              <w:rPr>
                <w:rFonts w:ascii="Times New Roman" w:hAnsi="Times New Roman"/>
                <w:szCs w:val="20"/>
              </w:rPr>
              <w:t>C</w:t>
            </w:r>
            <w:r w:rsidRPr="00062ADC">
              <w:rPr>
                <w:rFonts w:ascii="Times New Roman" w:hAnsi="Times New Roman" w:hint="eastAsia"/>
                <w:szCs w:val="20"/>
              </w:rPr>
              <w:t>linical indicator</w:t>
            </w:r>
          </w:p>
        </w:tc>
        <w:tc>
          <w:tcPr>
            <w:tcW w:w="1558" w:type="dxa"/>
            <w:vAlign w:val="center"/>
          </w:tcPr>
          <w:p w:rsidR="006911A3" w:rsidRPr="00062ADC" w:rsidRDefault="006911A3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062ADC">
              <w:rPr>
                <w:rFonts w:ascii="Times New Roman" w:hAnsi="Times New Roman" w:hint="eastAsia"/>
                <w:szCs w:val="20"/>
              </w:rPr>
              <w:t>Deficiency</w:t>
            </w:r>
          </w:p>
        </w:tc>
        <w:tc>
          <w:tcPr>
            <w:tcW w:w="155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911A3" w:rsidRPr="00062ADC" w:rsidRDefault="006911A3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062ADC">
              <w:rPr>
                <w:rFonts w:ascii="Times New Roman" w:hAnsi="Times New Roman" w:hint="eastAsia"/>
                <w:szCs w:val="20"/>
              </w:rPr>
              <w:t>Excessive</w:t>
            </w:r>
          </w:p>
        </w:tc>
        <w:tc>
          <w:tcPr>
            <w:tcW w:w="246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911A3" w:rsidRPr="00062ADC" w:rsidRDefault="006911A3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062ADC">
              <w:rPr>
                <w:rFonts w:ascii="Times New Roman"/>
                <w:szCs w:val="20"/>
              </w:rPr>
              <w:t xml:space="preserve">OR </w:t>
            </w:r>
            <w:r w:rsidRPr="00062ADC">
              <w:rPr>
                <w:rFonts w:ascii="Times New Roman" w:hint="eastAsia"/>
                <w:szCs w:val="20"/>
              </w:rPr>
              <w:t>(</w:t>
            </w:r>
            <w:r w:rsidRPr="00062ADC">
              <w:rPr>
                <w:rFonts w:ascii="Times New Roman"/>
                <w:szCs w:val="20"/>
              </w:rPr>
              <w:t>95% CI</w:t>
            </w:r>
            <w:r w:rsidRPr="00062ADC">
              <w:rPr>
                <w:rFonts w:ascii="Times New Roman" w:hint="eastAsia"/>
                <w:szCs w:val="20"/>
              </w:rPr>
              <w:t>)</w:t>
            </w:r>
          </w:p>
        </w:tc>
        <w:tc>
          <w:tcPr>
            <w:tcW w:w="131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911A3" w:rsidRPr="00062ADC" w:rsidRDefault="006911A3" w:rsidP="00062ADC">
            <w:pPr>
              <w:wordWrap/>
              <w:adjustRightInd w:val="0"/>
              <w:snapToGrid w:val="0"/>
              <w:spacing w:after="0"/>
              <w:jc w:val="center"/>
              <w:rPr>
                <w:rFonts w:ascii="Times New Roman" w:hAnsi="Times New Roman"/>
                <w:szCs w:val="20"/>
              </w:rPr>
            </w:pPr>
            <w:r w:rsidRPr="00062ADC">
              <w:rPr>
                <w:rFonts w:ascii="Times New Roman" w:eastAsia="맑은 고딕"/>
                <w:i/>
                <w:kern w:val="0"/>
                <w:szCs w:val="20"/>
              </w:rPr>
              <w:t>p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1_1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3 (71.73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 (68.41)</w:t>
            </w:r>
          </w:p>
        </w:tc>
        <w:tc>
          <w:tcPr>
            <w:tcW w:w="24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88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6)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22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1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8.8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 (15.9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45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2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8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1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 (28.08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 (13.18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7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837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2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 (59.23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 (30.23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564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2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5 (66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 (28.4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96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.7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45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3_1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 (34.4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2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883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3_1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 (23.6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(14.5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20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304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4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3_1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2.69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0.68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0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116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6</w:t>
            </w:r>
          </w:p>
        </w:tc>
      </w:tr>
      <w:tr w:rsidR="00B33F81" w:rsidRPr="001E5299" w:rsidTr="00062ADC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3_1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17.3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7.27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84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3_1_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11.54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4 (64.5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51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99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3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 (15.19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8.86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226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66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9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3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 (14.8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 (13.86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0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51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2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78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3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 (15.77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12.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07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9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4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 (24.6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 (24.5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47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8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4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 (13.8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16.14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85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07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4_3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 (17.69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17.73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15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1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87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4_3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2.88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7.0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6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4_3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4.8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5.4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4_3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2.3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2.0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31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72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10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2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4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12.1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 (9.77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44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85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5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5 (52.88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0 (43.18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7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44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7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5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 (29.6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 (25.4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26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39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12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6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14.23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20.4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5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60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07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6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7 (39.8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16.14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37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524,4.6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7_1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4.4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8.4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4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2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7_1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11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 (25.23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9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68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6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7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7 (51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3 (50.68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6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74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7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 (26.9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 (27.73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22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7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05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7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 (30.19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 (41.36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3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0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3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1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26.54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8.64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599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1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 (42.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33.4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7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1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9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1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 (26.9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 (50.9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71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5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1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2.1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3.86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492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87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2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 (19.4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 (49.09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8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2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 (46.9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 (30.9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76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515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77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3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19.6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 (45.68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0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6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4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 (19.6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2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2</w:t>
            </w:r>
            <w:r w:rsidR="00C76436"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39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1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5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 (16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9.09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54(1.310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1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9</w:t>
            </w:r>
          </w:p>
        </w:tc>
      </w:tr>
      <w:tr w:rsidR="00B33F81" w:rsidRPr="001E5299" w:rsidTr="00671017">
        <w:trPr>
          <w:trHeight w:val="263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5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14.23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11.59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64,1.85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59</w:t>
            </w:r>
          </w:p>
        </w:tc>
      </w:tr>
      <w:tr w:rsidR="00B33F81" w:rsidRPr="001E5299" w:rsidTr="00671017">
        <w:trPr>
          <w:trHeight w:val="54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5_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19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.14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40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44</w:t>
            </w:r>
          </w:p>
        </w:tc>
      </w:tr>
      <w:tr w:rsidR="00B33F81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8_5_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6.54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3.4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82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  <w:r w:rsidR="00C76436"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33F81" w:rsidRPr="00062ADC" w:rsidRDefault="00B33F81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82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9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17.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19.09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9(0.6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8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47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9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2.3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2.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1 (0.4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6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q09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11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(1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5 (0.49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7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37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09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9.6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7.0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4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35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0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 (24.6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 (34.09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1 (0.4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3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0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 (18.08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20.68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6 (0.6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79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1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 (39.4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 (33.18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5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8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4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1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 (22.1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 (28.4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6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9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8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2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3 (31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31.36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9 (0.76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54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2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 (24.8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 (27.73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47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5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2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 (14.04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19.5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2 (0.4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6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22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3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 (9.04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4.09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0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332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7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24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3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9.23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10.9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1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66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78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1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 (22.3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 (42.9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1 (0.288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4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1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 (44.6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 (21.36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65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227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947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2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 (24.4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8.64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9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3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4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2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 (26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 (45.23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30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3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 (20.77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7 (67.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94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3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8 (57.3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12.5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9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.74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092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9 (44.04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5.23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.060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68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5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17.3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 (36.59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3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69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 (7.31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4.77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7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0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23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32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4_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2.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21.82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2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5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5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 (40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2 (66.36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8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59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0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5_2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9.4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16.82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5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06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5_2_2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6.73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15.68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8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5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5_2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 (16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6.59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69 (1.779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31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5_3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11.35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10.9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5 (0.69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02</w:t>
            </w:r>
          </w:p>
        </w:tc>
      </w:tr>
      <w:tr w:rsidR="00062ADC" w:rsidRPr="001E5299" w:rsidTr="00062ADC">
        <w:trPr>
          <w:trHeight w:val="249"/>
        </w:trPr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6_1_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14.62)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 (28.41)</w:t>
            </w:r>
          </w:p>
        </w:tc>
        <w:tc>
          <w:tcPr>
            <w:tcW w:w="2461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1 (0.313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062ADC" w:rsidRPr="00062ADC" w:rsidTr="00671017">
        <w:trPr>
          <w:trHeight w:val="249"/>
        </w:trPr>
        <w:tc>
          <w:tcPr>
            <w:tcW w:w="178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6_1_2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 (19.23)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 (19.77)</w:t>
            </w:r>
          </w:p>
        </w:tc>
        <w:tc>
          <w:tcPr>
            <w:tcW w:w="24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6 (0.701,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</w:t>
            </w:r>
            <w:r w:rsidRPr="00062ADC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62ADC" w:rsidRPr="00062ADC" w:rsidRDefault="00062ADC" w:rsidP="00062ADC">
            <w:pPr>
              <w:widowControl/>
              <w:wordWrap/>
              <w:autoSpaceDE/>
              <w:autoSpaceDN/>
              <w:adjustRightInd w:val="0"/>
              <w:snapToGrid w:val="0"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62AD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27</w:t>
            </w:r>
          </w:p>
        </w:tc>
      </w:tr>
    </w:tbl>
    <w:p w:rsidR="00062ADC" w:rsidRPr="00062ADC" w:rsidRDefault="00062ADC" w:rsidP="00062ADC">
      <w:pPr>
        <w:rPr>
          <w:szCs w:val="20"/>
        </w:rPr>
      </w:pPr>
      <w:r w:rsidRPr="00062ADC">
        <w:rPr>
          <w:rFonts w:ascii="Times New Roman" w:hAnsi="Times New Roman" w:cs="Times New Roman" w:hint="eastAsia"/>
          <w:szCs w:val="20"/>
        </w:rPr>
        <w:t>Data was</w:t>
      </w:r>
      <w:r w:rsidRPr="00062ADC">
        <w:rPr>
          <w:rFonts w:ascii="Times New Roman" w:hAnsi="Times New Roman" w:cs="Times New Roman"/>
          <w:szCs w:val="20"/>
        </w:rPr>
        <w:t xml:space="preserve"> expressed as </w:t>
      </w:r>
      <w:r w:rsidRPr="00062ADC">
        <w:rPr>
          <w:rFonts w:ascii="Times New Roman" w:hAnsi="Times New Roman" w:cs="Times New Roman" w:hint="eastAsia"/>
          <w:szCs w:val="20"/>
        </w:rPr>
        <w:t>yes (%).</w:t>
      </w:r>
      <w:r w:rsidRPr="00062ADC">
        <w:rPr>
          <w:rFonts w:ascii="Times New Roman" w:hAnsi="Times New Roman" w:cs="Times New Roman"/>
          <w:szCs w:val="20"/>
        </w:rPr>
        <w:t>Excessive: Fire-Heat Pattern; Deficiency: Qi Deficiency Pattern and Yin Deficiency Pattern</w:t>
      </w:r>
    </w:p>
    <w:p w:rsidR="006966D5" w:rsidRDefault="006966D5" w:rsidP="00062ADC">
      <w:pPr>
        <w:widowControl/>
        <w:wordWrap/>
        <w:autoSpaceDE/>
        <w:autoSpaceDN/>
      </w:pPr>
    </w:p>
    <w:sectPr w:rsidR="006966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04DB" w:rsidRDefault="001B04DB" w:rsidP="00B33F81">
      <w:pPr>
        <w:spacing w:after="0" w:line="240" w:lineRule="auto"/>
      </w:pPr>
      <w:r>
        <w:separator/>
      </w:r>
    </w:p>
  </w:endnote>
  <w:endnote w:type="continuationSeparator" w:id="0">
    <w:p w:rsidR="001B04DB" w:rsidRDefault="001B04DB" w:rsidP="00B33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04DB" w:rsidRDefault="001B04DB" w:rsidP="00B33F81">
      <w:pPr>
        <w:spacing w:after="0" w:line="240" w:lineRule="auto"/>
      </w:pPr>
      <w:r>
        <w:separator/>
      </w:r>
    </w:p>
  </w:footnote>
  <w:footnote w:type="continuationSeparator" w:id="0">
    <w:p w:rsidR="001B04DB" w:rsidRDefault="001B04DB" w:rsidP="00B33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BB2"/>
    <w:rsid w:val="0000316B"/>
    <w:rsid w:val="00007750"/>
    <w:rsid w:val="00015A37"/>
    <w:rsid w:val="000259A4"/>
    <w:rsid w:val="00027282"/>
    <w:rsid w:val="00030D67"/>
    <w:rsid w:val="0003201C"/>
    <w:rsid w:val="000353BD"/>
    <w:rsid w:val="0004007A"/>
    <w:rsid w:val="00055306"/>
    <w:rsid w:val="000613F1"/>
    <w:rsid w:val="00062ADC"/>
    <w:rsid w:val="000656FB"/>
    <w:rsid w:val="000825B3"/>
    <w:rsid w:val="00085F61"/>
    <w:rsid w:val="00096682"/>
    <w:rsid w:val="000A678F"/>
    <w:rsid w:val="000B17CC"/>
    <w:rsid w:val="000C5B1B"/>
    <w:rsid w:val="000D1FE0"/>
    <w:rsid w:val="000D7670"/>
    <w:rsid w:val="000E1729"/>
    <w:rsid w:val="000E6966"/>
    <w:rsid w:val="000F1071"/>
    <w:rsid w:val="000F6836"/>
    <w:rsid w:val="00101C46"/>
    <w:rsid w:val="001043DD"/>
    <w:rsid w:val="00120B82"/>
    <w:rsid w:val="0012647B"/>
    <w:rsid w:val="001353A2"/>
    <w:rsid w:val="0014719A"/>
    <w:rsid w:val="001513AC"/>
    <w:rsid w:val="00153C46"/>
    <w:rsid w:val="00154DA0"/>
    <w:rsid w:val="00173A15"/>
    <w:rsid w:val="0017558A"/>
    <w:rsid w:val="00176BF4"/>
    <w:rsid w:val="001A3F0B"/>
    <w:rsid w:val="001A76A2"/>
    <w:rsid w:val="001B04DB"/>
    <w:rsid w:val="001B5FAF"/>
    <w:rsid w:val="001B6238"/>
    <w:rsid w:val="001B6C6F"/>
    <w:rsid w:val="001B7AB4"/>
    <w:rsid w:val="001F4590"/>
    <w:rsid w:val="001F4C00"/>
    <w:rsid w:val="002122DD"/>
    <w:rsid w:val="002248E5"/>
    <w:rsid w:val="00230A56"/>
    <w:rsid w:val="002516F0"/>
    <w:rsid w:val="00254A05"/>
    <w:rsid w:val="00256829"/>
    <w:rsid w:val="002629A6"/>
    <w:rsid w:val="00274CE7"/>
    <w:rsid w:val="00276523"/>
    <w:rsid w:val="00277D01"/>
    <w:rsid w:val="002807AA"/>
    <w:rsid w:val="00281859"/>
    <w:rsid w:val="00283978"/>
    <w:rsid w:val="00290561"/>
    <w:rsid w:val="002956A0"/>
    <w:rsid w:val="002A4623"/>
    <w:rsid w:val="002B1FA0"/>
    <w:rsid w:val="002B6CBF"/>
    <w:rsid w:val="002D568A"/>
    <w:rsid w:val="002D72B6"/>
    <w:rsid w:val="003137E7"/>
    <w:rsid w:val="00317342"/>
    <w:rsid w:val="003276B0"/>
    <w:rsid w:val="00331FA8"/>
    <w:rsid w:val="003328E3"/>
    <w:rsid w:val="00332C9B"/>
    <w:rsid w:val="00336996"/>
    <w:rsid w:val="00337BA0"/>
    <w:rsid w:val="003420F4"/>
    <w:rsid w:val="003542E0"/>
    <w:rsid w:val="00374ED1"/>
    <w:rsid w:val="0038075B"/>
    <w:rsid w:val="00384B8B"/>
    <w:rsid w:val="00384CAD"/>
    <w:rsid w:val="0039004C"/>
    <w:rsid w:val="003A223C"/>
    <w:rsid w:val="003A377D"/>
    <w:rsid w:val="003A5F09"/>
    <w:rsid w:val="003B11D0"/>
    <w:rsid w:val="003B55D1"/>
    <w:rsid w:val="003B787C"/>
    <w:rsid w:val="003C39E7"/>
    <w:rsid w:val="003C6FB3"/>
    <w:rsid w:val="003C71B3"/>
    <w:rsid w:val="003C73F2"/>
    <w:rsid w:val="003D10F0"/>
    <w:rsid w:val="003E1B45"/>
    <w:rsid w:val="003E303D"/>
    <w:rsid w:val="003F3217"/>
    <w:rsid w:val="003F6378"/>
    <w:rsid w:val="0040673E"/>
    <w:rsid w:val="00414AC8"/>
    <w:rsid w:val="004151E6"/>
    <w:rsid w:val="00420B1E"/>
    <w:rsid w:val="00420EB9"/>
    <w:rsid w:val="004343E7"/>
    <w:rsid w:val="00437F75"/>
    <w:rsid w:val="00451634"/>
    <w:rsid w:val="004549C4"/>
    <w:rsid w:val="00462BA5"/>
    <w:rsid w:val="004649E8"/>
    <w:rsid w:val="0046631F"/>
    <w:rsid w:val="004702BC"/>
    <w:rsid w:val="004720CC"/>
    <w:rsid w:val="00487A25"/>
    <w:rsid w:val="0049185C"/>
    <w:rsid w:val="00495B44"/>
    <w:rsid w:val="004A24F7"/>
    <w:rsid w:val="004A7579"/>
    <w:rsid w:val="004B5F3B"/>
    <w:rsid w:val="004D4FB7"/>
    <w:rsid w:val="004E5331"/>
    <w:rsid w:val="004E5AFF"/>
    <w:rsid w:val="004E670B"/>
    <w:rsid w:val="004F4AE4"/>
    <w:rsid w:val="0050564F"/>
    <w:rsid w:val="00515E6A"/>
    <w:rsid w:val="005372A0"/>
    <w:rsid w:val="00551CBB"/>
    <w:rsid w:val="00560B92"/>
    <w:rsid w:val="00573ACC"/>
    <w:rsid w:val="00584424"/>
    <w:rsid w:val="00590A22"/>
    <w:rsid w:val="0059410F"/>
    <w:rsid w:val="00596A45"/>
    <w:rsid w:val="005A1F6B"/>
    <w:rsid w:val="005A526B"/>
    <w:rsid w:val="005C6C2C"/>
    <w:rsid w:val="005D4EA6"/>
    <w:rsid w:val="005E01FF"/>
    <w:rsid w:val="005E130C"/>
    <w:rsid w:val="005F357A"/>
    <w:rsid w:val="005F3892"/>
    <w:rsid w:val="00600DBA"/>
    <w:rsid w:val="00606731"/>
    <w:rsid w:val="00621291"/>
    <w:rsid w:val="00635194"/>
    <w:rsid w:val="00636A70"/>
    <w:rsid w:val="0064204E"/>
    <w:rsid w:val="0064561B"/>
    <w:rsid w:val="00646F73"/>
    <w:rsid w:val="00647728"/>
    <w:rsid w:val="0065487F"/>
    <w:rsid w:val="006602D9"/>
    <w:rsid w:val="00671017"/>
    <w:rsid w:val="00673E9E"/>
    <w:rsid w:val="006762E9"/>
    <w:rsid w:val="00687D5F"/>
    <w:rsid w:val="006911A3"/>
    <w:rsid w:val="0069301C"/>
    <w:rsid w:val="006966D5"/>
    <w:rsid w:val="00697A0B"/>
    <w:rsid w:val="006A12BF"/>
    <w:rsid w:val="006A22C5"/>
    <w:rsid w:val="006B40F1"/>
    <w:rsid w:val="006B4E8F"/>
    <w:rsid w:val="006B7FC6"/>
    <w:rsid w:val="006C1F47"/>
    <w:rsid w:val="006C61E6"/>
    <w:rsid w:val="006F6DAB"/>
    <w:rsid w:val="00700BD3"/>
    <w:rsid w:val="007137CE"/>
    <w:rsid w:val="007161A6"/>
    <w:rsid w:val="00725D04"/>
    <w:rsid w:val="00727030"/>
    <w:rsid w:val="00732270"/>
    <w:rsid w:val="00740F5A"/>
    <w:rsid w:val="00773F76"/>
    <w:rsid w:val="00774953"/>
    <w:rsid w:val="00776E23"/>
    <w:rsid w:val="00792CD4"/>
    <w:rsid w:val="00794F45"/>
    <w:rsid w:val="00795AE0"/>
    <w:rsid w:val="007A1BBA"/>
    <w:rsid w:val="007A2665"/>
    <w:rsid w:val="007C14EC"/>
    <w:rsid w:val="007D6446"/>
    <w:rsid w:val="007E2B69"/>
    <w:rsid w:val="007E3017"/>
    <w:rsid w:val="0080043D"/>
    <w:rsid w:val="0080053F"/>
    <w:rsid w:val="00800A94"/>
    <w:rsid w:val="0081024C"/>
    <w:rsid w:val="0081090A"/>
    <w:rsid w:val="00820D32"/>
    <w:rsid w:val="0082264D"/>
    <w:rsid w:val="00830B83"/>
    <w:rsid w:val="0083175E"/>
    <w:rsid w:val="0084006F"/>
    <w:rsid w:val="008433A8"/>
    <w:rsid w:val="00880F33"/>
    <w:rsid w:val="00893B8D"/>
    <w:rsid w:val="008A0F7B"/>
    <w:rsid w:val="008A3B59"/>
    <w:rsid w:val="008B0C52"/>
    <w:rsid w:val="008B64EF"/>
    <w:rsid w:val="008C3C02"/>
    <w:rsid w:val="008C5D88"/>
    <w:rsid w:val="008F433D"/>
    <w:rsid w:val="008F5F8F"/>
    <w:rsid w:val="009015B0"/>
    <w:rsid w:val="00910EFC"/>
    <w:rsid w:val="00924C8D"/>
    <w:rsid w:val="0092606E"/>
    <w:rsid w:val="00927882"/>
    <w:rsid w:val="00936A3A"/>
    <w:rsid w:val="00940C46"/>
    <w:rsid w:val="00945295"/>
    <w:rsid w:val="00946551"/>
    <w:rsid w:val="009474A2"/>
    <w:rsid w:val="0095207F"/>
    <w:rsid w:val="0095696A"/>
    <w:rsid w:val="00963B08"/>
    <w:rsid w:val="00973BB0"/>
    <w:rsid w:val="00983DD5"/>
    <w:rsid w:val="009A0C80"/>
    <w:rsid w:val="009A3F27"/>
    <w:rsid w:val="009A4841"/>
    <w:rsid w:val="009A4B7F"/>
    <w:rsid w:val="009B41F3"/>
    <w:rsid w:val="009E7E35"/>
    <w:rsid w:val="009F6504"/>
    <w:rsid w:val="00A27B22"/>
    <w:rsid w:val="00A30391"/>
    <w:rsid w:val="00A368DE"/>
    <w:rsid w:val="00A52DCF"/>
    <w:rsid w:val="00A6029F"/>
    <w:rsid w:val="00A62A74"/>
    <w:rsid w:val="00A62D0F"/>
    <w:rsid w:val="00A8323A"/>
    <w:rsid w:val="00A9467C"/>
    <w:rsid w:val="00A971E1"/>
    <w:rsid w:val="00AA4425"/>
    <w:rsid w:val="00AB24C8"/>
    <w:rsid w:val="00AC17AE"/>
    <w:rsid w:val="00AC3FE8"/>
    <w:rsid w:val="00AC4C08"/>
    <w:rsid w:val="00AE0501"/>
    <w:rsid w:val="00AF0C47"/>
    <w:rsid w:val="00AF5D16"/>
    <w:rsid w:val="00B03383"/>
    <w:rsid w:val="00B048DA"/>
    <w:rsid w:val="00B07B62"/>
    <w:rsid w:val="00B13787"/>
    <w:rsid w:val="00B147BB"/>
    <w:rsid w:val="00B15796"/>
    <w:rsid w:val="00B1637D"/>
    <w:rsid w:val="00B22040"/>
    <w:rsid w:val="00B33F81"/>
    <w:rsid w:val="00B373E8"/>
    <w:rsid w:val="00B43356"/>
    <w:rsid w:val="00B44B7C"/>
    <w:rsid w:val="00B52B0B"/>
    <w:rsid w:val="00B5713C"/>
    <w:rsid w:val="00B6133A"/>
    <w:rsid w:val="00B631C8"/>
    <w:rsid w:val="00B73840"/>
    <w:rsid w:val="00B84895"/>
    <w:rsid w:val="00BA7D45"/>
    <w:rsid w:val="00BB1DA5"/>
    <w:rsid w:val="00BB680F"/>
    <w:rsid w:val="00BC2CE8"/>
    <w:rsid w:val="00BC4975"/>
    <w:rsid w:val="00BF5D03"/>
    <w:rsid w:val="00BF77D3"/>
    <w:rsid w:val="00C23620"/>
    <w:rsid w:val="00C33A39"/>
    <w:rsid w:val="00C4202C"/>
    <w:rsid w:val="00C43133"/>
    <w:rsid w:val="00C5329B"/>
    <w:rsid w:val="00C67F25"/>
    <w:rsid w:val="00C73C7C"/>
    <w:rsid w:val="00C76436"/>
    <w:rsid w:val="00CA0263"/>
    <w:rsid w:val="00CB4A7F"/>
    <w:rsid w:val="00CB5714"/>
    <w:rsid w:val="00CB59A4"/>
    <w:rsid w:val="00CC0744"/>
    <w:rsid w:val="00CC103C"/>
    <w:rsid w:val="00CC142D"/>
    <w:rsid w:val="00CC2822"/>
    <w:rsid w:val="00CD287A"/>
    <w:rsid w:val="00CE51A3"/>
    <w:rsid w:val="00CF09D5"/>
    <w:rsid w:val="00CF3C2A"/>
    <w:rsid w:val="00CF57F6"/>
    <w:rsid w:val="00CF6AAE"/>
    <w:rsid w:val="00D01B76"/>
    <w:rsid w:val="00D14E7A"/>
    <w:rsid w:val="00D17092"/>
    <w:rsid w:val="00D17872"/>
    <w:rsid w:val="00D21E20"/>
    <w:rsid w:val="00D32195"/>
    <w:rsid w:val="00D40BED"/>
    <w:rsid w:val="00D46160"/>
    <w:rsid w:val="00D560D9"/>
    <w:rsid w:val="00D57BD7"/>
    <w:rsid w:val="00D669A4"/>
    <w:rsid w:val="00D7719A"/>
    <w:rsid w:val="00D7795F"/>
    <w:rsid w:val="00D80EF7"/>
    <w:rsid w:val="00D832E8"/>
    <w:rsid w:val="00D915CF"/>
    <w:rsid w:val="00D92FC2"/>
    <w:rsid w:val="00D96917"/>
    <w:rsid w:val="00DA35C7"/>
    <w:rsid w:val="00DB77B2"/>
    <w:rsid w:val="00DC6362"/>
    <w:rsid w:val="00DD37B4"/>
    <w:rsid w:val="00DD3AE3"/>
    <w:rsid w:val="00DE3069"/>
    <w:rsid w:val="00DE6676"/>
    <w:rsid w:val="00DF04EF"/>
    <w:rsid w:val="00E00E7B"/>
    <w:rsid w:val="00E015B7"/>
    <w:rsid w:val="00E0405B"/>
    <w:rsid w:val="00E1594B"/>
    <w:rsid w:val="00E16094"/>
    <w:rsid w:val="00E22658"/>
    <w:rsid w:val="00E35BB2"/>
    <w:rsid w:val="00E43150"/>
    <w:rsid w:val="00E43517"/>
    <w:rsid w:val="00E46522"/>
    <w:rsid w:val="00E524CA"/>
    <w:rsid w:val="00E53438"/>
    <w:rsid w:val="00E6116D"/>
    <w:rsid w:val="00E704FB"/>
    <w:rsid w:val="00E7222D"/>
    <w:rsid w:val="00E77C0A"/>
    <w:rsid w:val="00E80A0D"/>
    <w:rsid w:val="00E80BA8"/>
    <w:rsid w:val="00E90E40"/>
    <w:rsid w:val="00EA15DD"/>
    <w:rsid w:val="00EB2860"/>
    <w:rsid w:val="00ED1755"/>
    <w:rsid w:val="00ED54E8"/>
    <w:rsid w:val="00EF66ED"/>
    <w:rsid w:val="00F07ED1"/>
    <w:rsid w:val="00F140E4"/>
    <w:rsid w:val="00F329C2"/>
    <w:rsid w:val="00F34197"/>
    <w:rsid w:val="00F4134F"/>
    <w:rsid w:val="00F421DB"/>
    <w:rsid w:val="00F4331B"/>
    <w:rsid w:val="00F45F51"/>
    <w:rsid w:val="00F61A0B"/>
    <w:rsid w:val="00F7355D"/>
    <w:rsid w:val="00F82DC1"/>
    <w:rsid w:val="00F87A41"/>
    <w:rsid w:val="00F90C1E"/>
    <w:rsid w:val="00F93745"/>
    <w:rsid w:val="00F944A5"/>
    <w:rsid w:val="00FC272D"/>
    <w:rsid w:val="00FC3C11"/>
    <w:rsid w:val="00FC5B3D"/>
    <w:rsid w:val="00FC65F9"/>
    <w:rsid w:val="00FD788D"/>
    <w:rsid w:val="00FF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B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F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3F81"/>
  </w:style>
  <w:style w:type="paragraph" w:styleId="a4">
    <w:name w:val="footer"/>
    <w:basedOn w:val="a"/>
    <w:link w:val="Char0"/>
    <w:uiPriority w:val="99"/>
    <w:unhideWhenUsed/>
    <w:rsid w:val="00B33F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3F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B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3F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3F81"/>
  </w:style>
  <w:style w:type="paragraph" w:styleId="a4">
    <w:name w:val="footer"/>
    <w:basedOn w:val="a"/>
    <w:link w:val="Char0"/>
    <w:uiPriority w:val="99"/>
    <w:unhideWhenUsed/>
    <w:rsid w:val="00B33F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3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한국한의학연구원</Company>
  <LinksUpToDate>false</LinksUpToDate>
  <CharactersWithSpaces>8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112</dc:creator>
  <cp:lastModifiedBy>Juah</cp:lastModifiedBy>
  <cp:revision>2</cp:revision>
  <dcterms:created xsi:type="dcterms:W3CDTF">2014-09-22T08:23:00Z</dcterms:created>
  <dcterms:modified xsi:type="dcterms:W3CDTF">2014-09-22T08:23:00Z</dcterms:modified>
</cp:coreProperties>
</file>